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97BF6" w14:textId="15333356" w:rsidR="00071049" w:rsidRPr="006C45B5" w:rsidRDefault="006C45B5">
      <w:pPr>
        <w:rPr>
          <w:b/>
          <w:bCs/>
          <w:u w:val="single"/>
        </w:rPr>
      </w:pPr>
      <w:r w:rsidRPr="006C45B5">
        <w:rPr>
          <w:b/>
          <w:bCs/>
          <w:noProof/>
          <w:u w:val="single"/>
          <w:lang w:val="en-US"/>
        </w:rPr>
        <w:drawing>
          <wp:anchor distT="0" distB="0" distL="114300" distR="114300" simplePos="0" relativeHeight="251660288" behindDoc="1" locked="0" layoutInCell="1" allowOverlap="1" wp14:anchorId="1D08404B" wp14:editId="34242EB8">
            <wp:simplePos x="0" y="0"/>
            <wp:positionH relativeFrom="column">
              <wp:posOffset>-304800</wp:posOffset>
            </wp:positionH>
            <wp:positionV relativeFrom="page">
              <wp:posOffset>4600575</wp:posOffset>
            </wp:positionV>
            <wp:extent cx="3248025" cy="3812540"/>
            <wp:effectExtent l="0" t="0" r="9525" b="0"/>
            <wp:wrapThrough wrapText="bothSides">
              <wp:wrapPolygon edited="0">
                <wp:start x="0" y="0"/>
                <wp:lineTo x="0" y="21478"/>
                <wp:lineTo x="21537" y="21478"/>
                <wp:lineTo x="2153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381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45B5">
        <w:rPr>
          <w:b/>
          <w:bCs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E1C95C" wp14:editId="346DC7C2">
                <wp:simplePos x="0" y="0"/>
                <wp:positionH relativeFrom="column">
                  <wp:posOffset>-171450</wp:posOffset>
                </wp:positionH>
                <wp:positionV relativeFrom="paragraph">
                  <wp:posOffset>3800475</wp:posOffset>
                </wp:positionV>
                <wp:extent cx="266700" cy="28575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22D870" w14:textId="07FB1CD1" w:rsidR="006C45B5" w:rsidRDefault="006C45B5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EE1C95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13.5pt;margin-top:299.25pt;width:21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" fillcolor="white [3201]" strokeweight=".5pt">
                <v:textbox>
                  <w:txbxContent>
                    <w:p w14:paraId="1622D870" w14:textId="07FB1CD1" w:rsidR="006C45B5" w:rsidRDefault="006C45B5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C45B5">
        <w:rPr>
          <w:b/>
          <w:bCs/>
          <w:noProof/>
          <w:u w:val="single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9E3BEC4" wp14:editId="0DC6829C">
                <wp:simplePos x="0" y="0"/>
                <wp:positionH relativeFrom="column">
                  <wp:posOffset>3057525</wp:posOffset>
                </wp:positionH>
                <wp:positionV relativeFrom="paragraph">
                  <wp:posOffset>466725</wp:posOffset>
                </wp:positionV>
                <wp:extent cx="257175" cy="28575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5D340" w14:textId="556CEF1A" w:rsidR="006C45B5" w:rsidRDefault="006C45B5" w:rsidP="006C45B5">
                            <w:r>
                              <w:t>B</w:t>
                            </w:r>
                            <w:r w:rsidRPr="006C45B5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9814EDE" wp14:editId="7B54E6B3">
                                  <wp:extent cx="132080" cy="117475"/>
                                  <wp:effectExtent l="0" t="0" r="127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2080" cy="1174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E3BEC4" id="Text Box 2" o:spid="_x0000_s1027" type="#_x0000_t202" style="position:absolute;margin-left:240.75pt;margin-top:36.75pt;width:20.25pt;height:22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">
                <v:textbox>
                  <w:txbxContent>
                    <w:p w14:paraId="4575D340" w14:textId="556CEF1A" w:rsidR="006C45B5" w:rsidRDefault="006C45B5" w:rsidP="006C45B5">
                      <w:r>
                        <w:t>B</w:t>
                      </w:r>
                      <w:r w:rsidRPr="006C45B5">
                        <w:rPr>
                          <w:noProof/>
                        </w:rPr>
                        <w:drawing>
                          <wp:inline distT="0" distB="0" distL="0" distR="0" wp14:anchorId="69814EDE" wp14:editId="7B54E6B3">
                            <wp:extent cx="132080" cy="117475"/>
                            <wp:effectExtent l="0" t="0" r="127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2080" cy="117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C45B5">
        <w:rPr>
          <w:b/>
          <w:bCs/>
          <w:noProof/>
          <w:u w:val="single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395C83C" wp14:editId="3B817756">
                <wp:simplePos x="0" y="0"/>
                <wp:positionH relativeFrom="column">
                  <wp:posOffset>-219075</wp:posOffset>
                </wp:positionH>
                <wp:positionV relativeFrom="paragraph">
                  <wp:posOffset>438150</wp:posOffset>
                </wp:positionV>
                <wp:extent cx="276225" cy="285750"/>
                <wp:effectExtent l="0" t="0" r="28575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5DF3A" w14:textId="0A4D393D" w:rsidR="006C45B5" w:rsidRDefault="006C45B5">
                            <w:r>
                              <w:t>A</w:t>
                            </w:r>
                            <w:r w:rsidRPr="006C45B5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04E0432" wp14:editId="21441DC9">
                                  <wp:extent cx="84455" cy="84455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4455" cy="844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95C83C" id="_x0000_s1028" type="#_x0000_t202" style="position:absolute;margin-left:-17.25pt;margin-top:34.5pt;width:21.75pt;height:22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">
                <v:textbox>
                  <w:txbxContent>
                    <w:p w14:paraId="56C5DF3A" w14:textId="0A4D393D" w:rsidR="006C45B5" w:rsidRDefault="006C45B5">
                      <w:r>
                        <w:t>A</w:t>
                      </w:r>
                      <w:r w:rsidRPr="006C45B5">
                        <w:rPr>
                          <w:noProof/>
                        </w:rPr>
                        <w:drawing>
                          <wp:inline distT="0" distB="0" distL="0" distR="0" wp14:anchorId="404E0432" wp14:editId="21441DC9">
                            <wp:extent cx="84455" cy="84455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4455" cy="844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C45B5">
        <w:rPr>
          <w:b/>
          <w:bCs/>
          <w:noProof/>
          <w:u w:val="single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21B41D5" wp14:editId="5BFFB1E6">
                <wp:simplePos x="0" y="0"/>
                <wp:positionH relativeFrom="column">
                  <wp:posOffset>2971165</wp:posOffset>
                </wp:positionH>
                <wp:positionV relativeFrom="paragraph">
                  <wp:posOffset>3895725</wp:posOffset>
                </wp:positionV>
                <wp:extent cx="3190875" cy="2346960"/>
                <wp:effectExtent l="0" t="0" r="28575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0875" cy="2346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5FD1A" w14:textId="6213291D" w:rsidR="006C45B5" w:rsidRDefault="006C45B5">
                            <w:r>
                              <w:t xml:space="preserve">Image A – Axial T2 </w:t>
                            </w:r>
                          </w:p>
                          <w:p w14:paraId="1269E382" w14:textId="75BFC3F0" w:rsidR="006C45B5" w:rsidRDefault="006C45B5">
                            <w:r>
                              <w:t>Image B – Sagittal T1</w:t>
                            </w:r>
                          </w:p>
                          <w:p w14:paraId="6F040118" w14:textId="430E2FF9" w:rsidR="006C45B5" w:rsidRDefault="006C45B5">
                            <w:r>
                              <w:t>Image C – Coronal T2</w:t>
                            </w:r>
                          </w:p>
                          <w:p w14:paraId="06D018D9" w14:textId="53ED6EF0" w:rsidR="006C45B5" w:rsidRDefault="006C45B5">
                            <w:r>
                              <w:rPr>
                                <w:rFonts w:cstheme="minorHAnsi"/>
                                <w:lang w:eastAsia="uz-Cyrl-UZ" w:bidi="uz-Cyrl-UZ"/>
                              </w:rPr>
                              <w:t xml:space="preserve">These images show 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>cerebral atrophy, prominence of extra-axial CSF spaces with mild-to-moderate dilated lateral</w:t>
                            </w:r>
                            <w:r w:rsidRPr="00950760"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 xml:space="preserve"> ventricles, s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 xml:space="preserve">ubtle increased </w:t>
                            </w:r>
                            <w:r w:rsidRPr="00950760"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 xml:space="preserve">signal 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>intensity in the occiptal regions bilaterally</w:t>
                            </w:r>
                            <w:r w:rsidRPr="00950760"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 xml:space="preserve">, and 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 xml:space="preserve">many foci of calcified haemorrhage in the white matter. </w:t>
                            </w:r>
                            <w:r w:rsidRPr="00950760"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>The c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 xml:space="preserve">orpus callosum </w:t>
                            </w:r>
                            <w:r w:rsidRPr="00950760"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 xml:space="preserve">was 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>thin but normal in shape</w:t>
                            </w:r>
                            <w:r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>. Normal</w:t>
                            </w:r>
                            <w:r w:rsidRPr="00950760"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 xml:space="preserve"> cerebellum 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>and brainstem</w:t>
                            </w:r>
                            <w:r>
                              <w:rPr>
                                <w:rFonts w:cstheme="minorHAnsi"/>
                                <w:lang w:val="en-US" w:eastAsia="uz-Cyrl-UZ" w:bidi="uz-Cyrl-UZ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1B41D5" id="_x0000_s1029" type="#_x0000_t202" style="position:absolute;margin-left:233.95pt;margin-top:306.75pt;width:251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">
                <v:textbox style="mso-fit-shape-to-text:t">
                  <w:txbxContent>
                    <w:p w14:paraId="3435FD1A" w14:textId="6213291D" w:rsidR="006C45B5" w:rsidRDefault="006C45B5">
                      <w:r>
                        <w:t xml:space="preserve">Image A – Axial T2 </w:t>
                      </w:r>
                    </w:p>
                    <w:p w14:paraId="1269E382" w14:textId="75BFC3F0" w:rsidR="006C45B5" w:rsidRDefault="006C45B5">
                      <w:r>
                        <w:t>Image B – Sagittal T1</w:t>
                      </w:r>
                    </w:p>
                    <w:p w14:paraId="6F040118" w14:textId="430E2FF9" w:rsidR="006C45B5" w:rsidRDefault="006C45B5">
                      <w:r>
                        <w:t>Image C – Coronal T2</w:t>
                      </w:r>
                    </w:p>
                    <w:p w14:paraId="06D018D9" w14:textId="53ED6EF0" w:rsidR="006C45B5" w:rsidRDefault="006C45B5">
                      <w:r>
                        <w:rPr>
                          <w:rFonts w:cstheme="minorHAnsi"/>
                          <w:lang w:eastAsia="uz-Cyrl-UZ" w:bidi="uz-Cyrl-UZ"/>
                        </w:rPr>
                        <w:t xml:space="preserve">These images show 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>cerebral atrophy, prominence of extra-axial CSF spaces with mild-to-moderate dilated lateral</w:t>
                      </w:r>
                      <w:r w:rsidRPr="00950760">
                        <w:rPr>
                          <w:rFonts w:cstheme="minorHAnsi"/>
                          <w:lang w:val="en-US" w:eastAsia="uz-Cyrl-UZ" w:bidi="uz-Cyrl-UZ"/>
                        </w:rPr>
                        <w:t xml:space="preserve"> ventricles, s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 xml:space="preserve">ubtle increased </w:t>
                      </w:r>
                      <w:r w:rsidRPr="00950760">
                        <w:rPr>
                          <w:rFonts w:cstheme="minorHAnsi"/>
                          <w:lang w:val="en-US" w:eastAsia="uz-Cyrl-UZ" w:bidi="uz-Cyrl-UZ"/>
                        </w:rPr>
                        <w:t xml:space="preserve">signal 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>intensity in the occiptal regions bilaterally</w:t>
                      </w:r>
                      <w:r w:rsidRPr="00950760">
                        <w:rPr>
                          <w:rFonts w:cstheme="minorHAnsi"/>
                          <w:lang w:val="en-US" w:eastAsia="uz-Cyrl-UZ" w:bidi="uz-Cyrl-UZ"/>
                        </w:rPr>
                        <w:t xml:space="preserve">, and 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 xml:space="preserve">many foci of calcified haemorrhage in the white matter. </w:t>
                      </w:r>
                      <w:r w:rsidRPr="00950760">
                        <w:rPr>
                          <w:rFonts w:cstheme="minorHAnsi"/>
                          <w:lang w:val="en-US" w:eastAsia="uz-Cyrl-UZ" w:bidi="uz-Cyrl-UZ"/>
                        </w:rPr>
                        <w:t>The c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 xml:space="preserve">orpus callosum </w:t>
                      </w:r>
                      <w:r w:rsidRPr="00950760">
                        <w:rPr>
                          <w:rFonts w:cstheme="minorHAnsi"/>
                          <w:lang w:val="en-US" w:eastAsia="uz-Cyrl-UZ" w:bidi="uz-Cyrl-UZ"/>
                        </w:rPr>
                        <w:t xml:space="preserve">was 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>thin but normal in shape</w:t>
                      </w:r>
                      <w:r>
                        <w:rPr>
                          <w:rFonts w:cstheme="minorHAnsi"/>
                          <w:lang w:val="en-US" w:eastAsia="uz-Cyrl-UZ" w:bidi="uz-Cyrl-UZ"/>
                        </w:rPr>
                        <w:t>. Normal</w:t>
                      </w:r>
                      <w:r w:rsidRPr="00950760">
                        <w:rPr>
                          <w:rFonts w:cstheme="minorHAnsi"/>
                          <w:lang w:val="en-US" w:eastAsia="uz-Cyrl-UZ" w:bidi="uz-Cyrl-UZ"/>
                        </w:rPr>
                        <w:t xml:space="preserve"> cerebellum 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>and brainstem</w:t>
                      </w:r>
                      <w:r>
                        <w:rPr>
                          <w:rFonts w:cstheme="minorHAnsi"/>
                          <w:lang w:val="en-US" w:eastAsia="uz-Cyrl-UZ" w:bidi="uz-Cyrl-UZ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C45B5">
        <w:rPr>
          <w:b/>
          <w:bCs/>
          <w:noProof/>
          <w:u w:val="single"/>
          <w:lang w:val="en-US"/>
        </w:rPr>
        <w:drawing>
          <wp:anchor distT="0" distB="0" distL="114300" distR="114300" simplePos="0" relativeHeight="251659264" behindDoc="1" locked="0" layoutInCell="1" allowOverlap="1" wp14:anchorId="4B9B56A4" wp14:editId="3EB6B547">
            <wp:simplePos x="0" y="0"/>
            <wp:positionH relativeFrom="column">
              <wp:posOffset>-304800</wp:posOffset>
            </wp:positionH>
            <wp:positionV relativeFrom="page">
              <wp:posOffset>1285875</wp:posOffset>
            </wp:positionV>
            <wp:extent cx="3316605" cy="3298190"/>
            <wp:effectExtent l="0" t="0" r="0" b="0"/>
            <wp:wrapThrough wrapText="bothSides">
              <wp:wrapPolygon edited="0">
                <wp:start x="0" y="0"/>
                <wp:lineTo x="0" y="21459"/>
                <wp:lineTo x="21464" y="21459"/>
                <wp:lineTo x="2146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46F37">
        <w:rPr>
          <w:b/>
          <w:bCs/>
          <w:u w:val="single"/>
        </w:rPr>
        <w:t xml:space="preserve">Supplementary Images 1 - </w:t>
      </w:r>
      <w:bookmarkStart w:id="0" w:name="_GoBack"/>
      <w:bookmarkEnd w:id="0"/>
      <w:r w:rsidRPr="006C45B5">
        <w:rPr>
          <w:b/>
          <w:bCs/>
          <w:u w:val="single"/>
        </w:rPr>
        <w:t>MRI Brain (7 years old)</w:t>
      </w:r>
    </w:p>
    <w:p w14:paraId="3AC626CD" w14:textId="4BD4C532" w:rsidR="006C45B5" w:rsidRDefault="006C45B5"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881B407" wp14:editId="2A877988">
            <wp:simplePos x="0" y="0"/>
            <wp:positionH relativeFrom="margin">
              <wp:posOffset>3009900</wp:posOffset>
            </wp:positionH>
            <wp:positionV relativeFrom="page">
              <wp:posOffset>1285875</wp:posOffset>
            </wp:positionV>
            <wp:extent cx="3218815" cy="3298190"/>
            <wp:effectExtent l="0" t="0" r="635" b="0"/>
            <wp:wrapTight wrapText="bothSides">
              <wp:wrapPolygon edited="0">
                <wp:start x="0" y="0"/>
                <wp:lineTo x="0" y="21459"/>
                <wp:lineTo x="21476" y="21459"/>
                <wp:lineTo x="2147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6C4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5B5"/>
    <w:rsid w:val="00071049"/>
    <w:rsid w:val="00646F37"/>
    <w:rsid w:val="006C45B5"/>
    <w:rsid w:val="007D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603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F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F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F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F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20.emf"/><Relationship Id="rId8" Type="http://schemas.openxmlformats.org/officeDocument/2006/relationships/image" Target="media/image3.emf"/><Relationship Id="rId9" Type="http://schemas.openxmlformats.org/officeDocument/2006/relationships/image" Target="media/image30.emf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innegan</dc:creator>
  <cp:keywords/>
  <dc:description/>
  <cp:lastModifiedBy>Rebecca Finnegan</cp:lastModifiedBy>
  <cp:revision>2</cp:revision>
  <dcterms:created xsi:type="dcterms:W3CDTF">2024-03-12T15:05:00Z</dcterms:created>
  <dcterms:modified xsi:type="dcterms:W3CDTF">2024-03-12T15:05:00Z</dcterms:modified>
</cp:coreProperties>
</file>